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870"/>
        <w:gridCol w:w="1080"/>
        <w:gridCol w:w="985"/>
      </w:tblGrid>
      <w:tr w:rsidR="007521ED" w:rsidRPr="00D32A65" w14:paraId="285BA94A" w14:textId="77777777" w:rsidTr="008A47F8">
        <w:tc>
          <w:tcPr>
            <w:tcW w:w="3415" w:type="dxa"/>
          </w:tcPr>
          <w:p w14:paraId="4E65CE00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29CB23D" w14:textId="77777777" w:rsidR="007521ED" w:rsidRPr="00D32A65" w:rsidRDefault="007521ED" w:rsidP="008A47F8"/>
        </w:tc>
        <w:tc>
          <w:tcPr>
            <w:tcW w:w="1080" w:type="dxa"/>
          </w:tcPr>
          <w:p w14:paraId="406E98A4" w14:textId="77777777" w:rsidR="007521ED" w:rsidRPr="00D32A65" w:rsidRDefault="007521ED" w:rsidP="008A47F8">
            <w:r w:rsidRPr="00D32A65">
              <w:t>N</w:t>
            </w:r>
          </w:p>
        </w:tc>
        <w:tc>
          <w:tcPr>
            <w:tcW w:w="985" w:type="dxa"/>
          </w:tcPr>
          <w:p w14:paraId="6DE2942E" w14:textId="77777777" w:rsidR="007521ED" w:rsidRPr="00D32A65" w:rsidRDefault="007521ED" w:rsidP="008A47F8">
            <w:r w:rsidRPr="00D32A65">
              <w:t>%</w:t>
            </w:r>
            <w:r>
              <w:rPr>
                <w:vertAlign w:val="superscript"/>
              </w:rPr>
              <w:t xml:space="preserve"> a</w:t>
            </w:r>
          </w:p>
        </w:tc>
      </w:tr>
      <w:tr w:rsidR="007521ED" w:rsidRPr="00D32A65" w14:paraId="2D515C1E" w14:textId="77777777" w:rsidTr="008A47F8">
        <w:tc>
          <w:tcPr>
            <w:tcW w:w="3415" w:type="dxa"/>
          </w:tcPr>
          <w:p w14:paraId="5F7A4A08" w14:textId="77777777" w:rsidR="007521ED" w:rsidRPr="00D32A65" w:rsidRDefault="007521ED" w:rsidP="008A47F8">
            <w:pPr>
              <w:rPr>
                <w:b/>
                <w:bCs/>
              </w:rPr>
            </w:pPr>
            <w:r w:rsidRPr="00D32A65">
              <w:rPr>
                <w:b/>
                <w:bCs/>
              </w:rPr>
              <w:t>Do you use any teen health app?</w:t>
            </w:r>
          </w:p>
        </w:tc>
        <w:tc>
          <w:tcPr>
            <w:tcW w:w="3870" w:type="dxa"/>
          </w:tcPr>
          <w:p w14:paraId="7177000D" w14:textId="77777777" w:rsidR="007521ED" w:rsidRPr="00D32A65" w:rsidRDefault="007521ED" w:rsidP="008A47F8"/>
        </w:tc>
        <w:tc>
          <w:tcPr>
            <w:tcW w:w="1080" w:type="dxa"/>
          </w:tcPr>
          <w:p w14:paraId="7D49E92E" w14:textId="77777777" w:rsidR="007521ED" w:rsidRPr="00D32A65" w:rsidRDefault="007521ED" w:rsidP="008A47F8"/>
        </w:tc>
        <w:tc>
          <w:tcPr>
            <w:tcW w:w="985" w:type="dxa"/>
          </w:tcPr>
          <w:p w14:paraId="178390A9" w14:textId="77777777" w:rsidR="007521ED" w:rsidRPr="00D32A65" w:rsidRDefault="007521ED" w:rsidP="008A47F8"/>
        </w:tc>
      </w:tr>
      <w:tr w:rsidR="007521ED" w:rsidRPr="00D32A65" w14:paraId="03FD70E9" w14:textId="77777777" w:rsidTr="008A47F8">
        <w:tc>
          <w:tcPr>
            <w:tcW w:w="3415" w:type="dxa"/>
          </w:tcPr>
          <w:p w14:paraId="2547B1A2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4A76594F" w14:textId="77777777" w:rsidR="007521ED" w:rsidRPr="00D32A65" w:rsidRDefault="007521ED" w:rsidP="008A47F8">
            <w:r w:rsidRPr="00D32A65">
              <w:t>Yes</w:t>
            </w:r>
          </w:p>
        </w:tc>
        <w:tc>
          <w:tcPr>
            <w:tcW w:w="1080" w:type="dxa"/>
          </w:tcPr>
          <w:p w14:paraId="394D1426" w14:textId="77777777" w:rsidR="007521ED" w:rsidRPr="00D32A65" w:rsidRDefault="007521ED" w:rsidP="008A47F8">
            <w:r w:rsidRPr="00D32A65">
              <w:t>0</w:t>
            </w:r>
          </w:p>
        </w:tc>
        <w:tc>
          <w:tcPr>
            <w:tcW w:w="985" w:type="dxa"/>
          </w:tcPr>
          <w:p w14:paraId="5D0AD796" w14:textId="77777777" w:rsidR="007521ED" w:rsidRPr="00D32A65" w:rsidRDefault="007521ED" w:rsidP="008A47F8"/>
        </w:tc>
      </w:tr>
      <w:tr w:rsidR="007521ED" w:rsidRPr="00D32A65" w14:paraId="5DE7EFBB" w14:textId="77777777" w:rsidTr="008A47F8">
        <w:tc>
          <w:tcPr>
            <w:tcW w:w="3415" w:type="dxa"/>
          </w:tcPr>
          <w:p w14:paraId="2CE13ED6" w14:textId="77777777" w:rsidR="007521ED" w:rsidRPr="00D32A65" w:rsidRDefault="007521ED" w:rsidP="008A47F8">
            <w:pPr>
              <w:rPr>
                <w:b/>
                <w:bCs/>
              </w:rPr>
            </w:pPr>
            <w:r w:rsidRPr="00D32A65">
              <w:rPr>
                <w:b/>
                <w:bCs/>
              </w:rPr>
              <w:t xml:space="preserve">I would be interested in using a teen health app if I heard it from... Yes, definitely/maybe </w:t>
            </w:r>
          </w:p>
        </w:tc>
        <w:tc>
          <w:tcPr>
            <w:tcW w:w="3870" w:type="dxa"/>
          </w:tcPr>
          <w:p w14:paraId="58346751" w14:textId="77777777" w:rsidR="007521ED" w:rsidRPr="00D32A65" w:rsidRDefault="007521ED" w:rsidP="008A47F8"/>
        </w:tc>
        <w:tc>
          <w:tcPr>
            <w:tcW w:w="1080" w:type="dxa"/>
          </w:tcPr>
          <w:p w14:paraId="6D6C6484" w14:textId="77777777" w:rsidR="007521ED" w:rsidRPr="00D32A65" w:rsidRDefault="007521ED" w:rsidP="008A47F8"/>
        </w:tc>
        <w:tc>
          <w:tcPr>
            <w:tcW w:w="985" w:type="dxa"/>
          </w:tcPr>
          <w:p w14:paraId="725910D7" w14:textId="77777777" w:rsidR="007521ED" w:rsidRPr="00D32A65" w:rsidRDefault="007521ED" w:rsidP="008A47F8"/>
        </w:tc>
      </w:tr>
      <w:tr w:rsidR="007521ED" w:rsidRPr="00D32A65" w14:paraId="2B92C833" w14:textId="77777777" w:rsidTr="008A47F8">
        <w:tc>
          <w:tcPr>
            <w:tcW w:w="3415" w:type="dxa"/>
          </w:tcPr>
          <w:p w14:paraId="25E4BADE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52E199A2" w14:textId="77777777" w:rsidR="007521ED" w:rsidRPr="00D32A65" w:rsidRDefault="007521ED" w:rsidP="008A47F8">
            <w:r w:rsidRPr="00D32A65">
              <w:t>My parents/guardians</w:t>
            </w:r>
          </w:p>
        </w:tc>
        <w:tc>
          <w:tcPr>
            <w:tcW w:w="1080" w:type="dxa"/>
          </w:tcPr>
          <w:p w14:paraId="33CFC487" w14:textId="77777777" w:rsidR="007521ED" w:rsidRPr="00D32A65" w:rsidRDefault="007521ED" w:rsidP="008A47F8">
            <w:r w:rsidRPr="00D32A65">
              <w:t>13</w:t>
            </w:r>
          </w:p>
        </w:tc>
        <w:tc>
          <w:tcPr>
            <w:tcW w:w="985" w:type="dxa"/>
          </w:tcPr>
          <w:p w14:paraId="44B33F5E" w14:textId="77777777" w:rsidR="007521ED" w:rsidRPr="00D32A65" w:rsidRDefault="007521ED" w:rsidP="008A47F8">
            <w:r w:rsidRPr="00D32A65">
              <w:t>65%</w:t>
            </w:r>
          </w:p>
        </w:tc>
      </w:tr>
      <w:tr w:rsidR="007521ED" w:rsidRPr="00D32A65" w14:paraId="72AB72B2" w14:textId="77777777" w:rsidTr="008A47F8">
        <w:tc>
          <w:tcPr>
            <w:tcW w:w="3415" w:type="dxa"/>
          </w:tcPr>
          <w:p w14:paraId="39171835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46086E43" w14:textId="77777777" w:rsidR="007521ED" w:rsidRPr="00D32A65" w:rsidRDefault="007521ED" w:rsidP="008A47F8">
            <w:r w:rsidRPr="00D32A65">
              <w:t>My teachers</w:t>
            </w:r>
          </w:p>
        </w:tc>
        <w:tc>
          <w:tcPr>
            <w:tcW w:w="1080" w:type="dxa"/>
          </w:tcPr>
          <w:p w14:paraId="4C7AE558" w14:textId="77777777" w:rsidR="007521ED" w:rsidRPr="00D32A65" w:rsidRDefault="007521ED" w:rsidP="008A47F8">
            <w:r w:rsidRPr="00D32A65">
              <w:t>5</w:t>
            </w:r>
          </w:p>
        </w:tc>
        <w:tc>
          <w:tcPr>
            <w:tcW w:w="985" w:type="dxa"/>
          </w:tcPr>
          <w:p w14:paraId="21BD351E" w14:textId="77777777" w:rsidR="007521ED" w:rsidRPr="00D32A65" w:rsidRDefault="007521ED" w:rsidP="008A47F8">
            <w:r w:rsidRPr="00D32A65">
              <w:t>25%</w:t>
            </w:r>
          </w:p>
        </w:tc>
      </w:tr>
      <w:tr w:rsidR="007521ED" w:rsidRPr="00D32A65" w14:paraId="31C43AED" w14:textId="77777777" w:rsidTr="008A47F8">
        <w:tc>
          <w:tcPr>
            <w:tcW w:w="3415" w:type="dxa"/>
          </w:tcPr>
          <w:p w14:paraId="365C1CB6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06C64A50" w14:textId="77777777" w:rsidR="007521ED" w:rsidRPr="00D32A65" w:rsidRDefault="007521ED" w:rsidP="008A47F8">
            <w:r w:rsidRPr="00D32A65">
              <w:t>My doctors/nurses</w:t>
            </w:r>
          </w:p>
        </w:tc>
        <w:tc>
          <w:tcPr>
            <w:tcW w:w="1080" w:type="dxa"/>
          </w:tcPr>
          <w:p w14:paraId="001D8A86" w14:textId="77777777" w:rsidR="007521ED" w:rsidRPr="00D32A65" w:rsidRDefault="007521ED" w:rsidP="008A47F8">
            <w:r w:rsidRPr="00D32A65">
              <w:t>19</w:t>
            </w:r>
          </w:p>
        </w:tc>
        <w:tc>
          <w:tcPr>
            <w:tcW w:w="985" w:type="dxa"/>
          </w:tcPr>
          <w:p w14:paraId="0857F7A5" w14:textId="77777777" w:rsidR="007521ED" w:rsidRPr="00D32A65" w:rsidRDefault="007521ED" w:rsidP="008A47F8">
            <w:r w:rsidRPr="00D32A65">
              <w:t>95%</w:t>
            </w:r>
          </w:p>
        </w:tc>
      </w:tr>
      <w:tr w:rsidR="007521ED" w:rsidRPr="00D32A65" w14:paraId="1B62ACDA" w14:textId="77777777" w:rsidTr="008A47F8">
        <w:tc>
          <w:tcPr>
            <w:tcW w:w="3415" w:type="dxa"/>
          </w:tcPr>
          <w:p w14:paraId="501570FA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619BFE13" w14:textId="77777777" w:rsidR="007521ED" w:rsidRPr="00D32A65" w:rsidRDefault="007521ED" w:rsidP="008A47F8">
            <w:r w:rsidRPr="00D32A65">
              <w:t>My friends</w:t>
            </w:r>
          </w:p>
        </w:tc>
        <w:tc>
          <w:tcPr>
            <w:tcW w:w="1080" w:type="dxa"/>
          </w:tcPr>
          <w:p w14:paraId="386EF991" w14:textId="77777777" w:rsidR="007521ED" w:rsidRPr="00D32A65" w:rsidRDefault="007521ED" w:rsidP="008A47F8">
            <w:r w:rsidRPr="00D32A65">
              <w:t>9</w:t>
            </w:r>
          </w:p>
        </w:tc>
        <w:tc>
          <w:tcPr>
            <w:tcW w:w="985" w:type="dxa"/>
          </w:tcPr>
          <w:p w14:paraId="14690147" w14:textId="77777777" w:rsidR="007521ED" w:rsidRPr="00D32A65" w:rsidRDefault="007521ED" w:rsidP="008A47F8">
            <w:r w:rsidRPr="00D32A65">
              <w:t>45%</w:t>
            </w:r>
          </w:p>
        </w:tc>
      </w:tr>
      <w:tr w:rsidR="007521ED" w:rsidRPr="00D32A65" w14:paraId="4079A525" w14:textId="77777777" w:rsidTr="008A47F8">
        <w:tc>
          <w:tcPr>
            <w:tcW w:w="3415" w:type="dxa"/>
          </w:tcPr>
          <w:p w14:paraId="338DF98B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68AB14DF" w14:textId="77777777" w:rsidR="007521ED" w:rsidRPr="00D32A65" w:rsidRDefault="007521ED" w:rsidP="008A47F8">
            <w:r w:rsidRPr="00D32A65">
              <w:t>On the TV or the internet</w:t>
            </w:r>
          </w:p>
        </w:tc>
        <w:tc>
          <w:tcPr>
            <w:tcW w:w="1080" w:type="dxa"/>
          </w:tcPr>
          <w:p w14:paraId="064CA4E1" w14:textId="77777777" w:rsidR="007521ED" w:rsidRPr="00D32A65" w:rsidRDefault="007521ED" w:rsidP="008A47F8">
            <w:r w:rsidRPr="00D32A65">
              <w:t>1</w:t>
            </w:r>
          </w:p>
        </w:tc>
        <w:tc>
          <w:tcPr>
            <w:tcW w:w="985" w:type="dxa"/>
          </w:tcPr>
          <w:p w14:paraId="455DF480" w14:textId="77777777" w:rsidR="007521ED" w:rsidRPr="00D32A65" w:rsidRDefault="007521ED" w:rsidP="008A47F8">
            <w:r w:rsidRPr="00D32A65">
              <w:t>5%</w:t>
            </w:r>
          </w:p>
        </w:tc>
      </w:tr>
      <w:tr w:rsidR="007521ED" w:rsidRPr="00D32A65" w14:paraId="7C594E87" w14:textId="77777777" w:rsidTr="008A47F8">
        <w:tc>
          <w:tcPr>
            <w:tcW w:w="3415" w:type="dxa"/>
          </w:tcPr>
          <w:p w14:paraId="15C163B2" w14:textId="77777777" w:rsidR="007521ED" w:rsidRPr="00D32A65" w:rsidRDefault="007521ED" w:rsidP="008A47F8">
            <w:pPr>
              <w:rPr>
                <w:b/>
                <w:bCs/>
              </w:rPr>
            </w:pPr>
            <w:r w:rsidRPr="00D32A65">
              <w:rPr>
                <w:b/>
                <w:bCs/>
              </w:rPr>
              <w:t>I would trust information I got from a teen health app if I heard it from... yes, definitely</w:t>
            </w:r>
          </w:p>
        </w:tc>
        <w:tc>
          <w:tcPr>
            <w:tcW w:w="3870" w:type="dxa"/>
          </w:tcPr>
          <w:p w14:paraId="371A62AE" w14:textId="77777777" w:rsidR="007521ED" w:rsidRPr="00D32A65" w:rsidRDefault="007521ED" w:rsidP="008A47F8"/>
        </w:tc>
        <w:tc>
          <w:tcPr>
            <w:tcW w:w="1080" w:type="dxa"/>
          </w:tcPr>
          <w:p w14:paraId="0A487DD6" w14:textId="77777777" w:rsidR="007521ED" w:rsidRPr="00D32A65" w:rsidRDefault="007521ED" w:rsidP="008A47F8"/>
        </w:tc>
        <w:tc>
          <w:tcPr>
            <w:tcW w:w="985" w:type="dxa"/>
          </w:tcPr>
          <w:p w14:paraId="1A103F4E" w14:textId="77777777" w:rsidR="007521ED" w:rsidRPr="003E0751" w:rsidRDefault="007521ED" w:rsidP="008A47F8"/>
        </w:tc>
      </w:tr>
      <w:tr w:rsidR="007521ED" w:rsidRPr="00D32A65" w14:paraId="21D47F36" w14:textId="77777777" w:rsidTr="008A47F8">
        <w:tc>
          <w:tcPr>
            <w:tcW w:w="3415" w:type="dxa"/>
          </w:tcPr>
          <w:p w14:paraId="09267DEB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24B95100" w14:textId="77777777" w:rsidR="007521ED" w:rsidRPr="00D32A65" w:rsidRDefault="007521ED" w:rsidP="008A47F8">
            <w:r w:rsidRPr="00D32A65">
              <w:t>My parents/guardians</w:t>
            </w:r>
          </w:p>
        </w:tc>
        <w:tc>
          <w:tcPr>
            <w:tcW w:w="1080" w:type="dxa"/>
          </w:tcPr>
          <w:p w14:paraId="7465426A" w14:textId="77777777" w:rsidR="007521ED" w:rsidRPr="00D32A65" w:rsidRDefault="007521ED" w:rsidP="008A47F8">
            <w:r w:rsidRPr="00D32A65">
              <w:t>12</w:t>
            </w:r>
          </w:p>
        </w:tc>
        <w:tc>
          <w:tcPr>
            <w:tcW w:w="985" w:type="dxa"/>
          </w:tcPr>
          <w:p w14:paraId="6BB1DF68" w14:textId="5E8D86F5" w:rsidR="007521ED" w:rsidRPr="003E0751" w:rsidRDefault="007521ED" w:rsidP="008A47F8">
            <w:r w:rsidRPr="003E0751">
              <w:t>6</w:t>
            </w:r>
            <w:r w:rsidR="00BD46B2" w:rsidRPr="003E0751">
              <w:t>0</w:t>
            </w:r>
            <w:r w:rsidRPr="003E0751">
              <w:t>%</w:t>
            </w:r>
          </w:p>
        </w:tc>
      </w:tr>
      <w:tr w:rsidR="007521ED" w:rsidRPr="00D32A65" w14:paraId="609269C9" w14:textId="77777777" w:rsidTr="008A47F8">
        <w:tc>
          <w:tcPr>
            <w:tcW w:w="3415" w:type="dxa"/>
          </w:tcPr>
          <w:p w14:paraId="7020F9C7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C1B4C37" w14:textId="77777777" w:rsidR="007521ED" w:rsidRPr="00D32A65" w:rsidRDefault="007521ED" w:rsidP="008A47F8">
            <w:r w:rsidRPr="00D32A65">
              <w:t>My teachers</w:t>
            </w:r>
          </w:p>
        </w:tc>
        <w:tc>
          <w:tcPr>
            <w:tcW w:w="1080" w:type="dxa"/>
          </w:tcPr>
          <w:p w14:paraId="7E47BCCF" w14:textId="77777777" w:rsidR="007521ED" w:rsidRPr="00D32A65" w:rsidRDefault="007521ED" w:rsidP="008A47F8">
            <w:r w:rsidRPr="00D32A65">
              <w:t>5</w:t>
            </w:r>
          </w:p>
        </w:tc>
        <w:tc>
          <w:tcPr>
            <w:tcW w:w="985" w:type="dxa"/>
          </w:tcPr>
          <w:p w14:paraId="21234172" w14:textId="767F4608" w:rsidR="007521ED" w:rsidRPr="003E0751" w:rsidRDefault="007521ED" w:rsidP="008A47F8">
            <w:r w:rsidRPr="003E0751">
              <w:t>2</w:t>
            </w:r>
            <w:r w:rsidR="00D850E2" w:rsidRPr="003E0751">
              <w:t>5</w:t>
            </w:r>
            <w:r w:rsidRPr="003E0751">
              <w:t>%</w:t>
            </w:r>
          </w:p>
        </w:tc>
      </w:tr>
      <w:tr w:rsidR="007521ED" w:rsidRPr="00D32A65" w14:paraId="0FBBBA1D" w14:textId="77777777" w:rsidTr="008A47F8">
        <w:tc>
          <w:tcPr>
            <w:tcW w:w="3415" w:type="dxa"/>
          </w:tcPr>
          <w:p w14:paraId="6BF126C6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1D696335" w14:textId="77777777" w:rsidR="007521ED" w:rsidRPr="00D32A65" w:rsidRDefault="007521ED" w:rsidP="008A47F8">
            <w:r w:rsidRPr="00D32A65">
              <w:t>My doctors/nurses</w:t>
            </w:r>
          </w:p>
        </w:tc>
        <w:tc>
          <w:tcPr>
            <w:tcW w:w="1080" w:type="dxa"/>
          </w:tcPr>
          <w:p w14:paraId="6F0FA3AB" w14:textId="77777777" w:rsidR="007521ED" w:rsidRPr="00D32A65" w:rsidRDefault="007521ED" w:rsidP="008A47F8">
            <w:r w:rsidRPr="00D32A65">
              <w:t>15</w:t>
            </w:r>
          </w:p>
        </w:tc>
        <w:tc>
          <w:tcPr>
            <w:tcW w:w="985" w:type="dxa"/>
          </w:tcPr>
          <w:p w14:paraId="4606D8E6" w14:textId="0BAEA9BB" w:rsidR="007521ED" w:rsidRPr="003E0751" w:rsidRDefault="007521ED" w:rsidP="008A47F8">
            <w:r w:rsidRPr="003E0751">
              <w:t>7</w:t>
            </w:r>
            <w:r w:rsidR="00BD46B2" w:rsidRPr="003E0751">
              <w:t>5</w:t>
            </w:r>
            <w:r w:rsidRPr="003E0751">
              <w:t>%</w:t>
            </w:r>
          </w:p>
        </w:tc>
      </w:tr>
      <w:tr w:rsidR="007521ED" w:rsidRPr="00D32A65" w14:paraId="2C4442AC" w14:textId="77777777" w:rsidTr="008A47F8">
        <w:tc>
          <w:tcPr>
            <w:tcW w:w="3415" w:type="dxa"/>
          </w:tcPr>
          <w:p w14:paraId="2FDF93BF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2F33DC7B" w14:textId="77777777" w:rsidR="007521ED" w:rsidRPr="00D32A65" w:rsidRDefault="007521ED" w:rsidP="008A47F8">
            <w:r w:rsidRPr="00D32A65">
              <w:t>My friends</w:t>
            </w:r>
          </w:p>
        </w:tc>
        <w:tc>
          <w:tcPr>
            <w:tcW w:w="1080" w:type="dxa"/>
          </w:tcPr>
          <w:p w14:paraId="739E2935" w14:textId="77777777" w:rsidR="007521ED" w:rsidRPr="00D32A65" w:rsidRDefault="007521ED" w:rsidP="008A47F8">
            <w:r w:rsidRPr="00D32A65">
              <w:t>1</w:t>
            </w:r>
          </w:p>
        </w:tc>
        <w:tc>
          <w:tcPr>
            <w:tcW w:w="985" w:type="dxa"/>
          </w:tcPr>
          <w:p w14:paraId="159FBDE2" w14:textId="77777777" w:rsidR="007521ED" w:rsidRPr="003E0751" w:rsidRDefault="007521ED" w:rsidP="008A47F8">
            <w:r w:rsidRPr="003E0751">
              <w:t>5%</w:t>
            </w:r>
          </w:p>
        </w:tc>
      </w:tr>
      <w:tr w:rsidR="007521ED" w:rsidRPr="00D32A65" w14:paraId="634719EA" w14:textId="77777777" w:rsidTr="008A47F8">
        <w:tc>
          <w:tcPr>
            <w:tcW w:w="3415" w:type="dxa"/>
          </w:tcPr>
          <w:p w14:paraId="51BE8378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14C67B46" w14:textId="77777777" w:rsidR="007521ED" w:rsidRPr="00D32A65" w:rsidRDefault="007521ED" w:rsidP="008A47F8">
            <w:r w:rsidRPr="00D32A65">
              <w:t>On the TV or not the internet</w:t>
            </w:r>
          </w:p>
        </w:tc>
        <w:tc>
          <w:tcPr>
            <w:tcW w:w="1080" w:type="dxa"/>
          </w:tcPr>
          <w:p w14:paraId="1D73D664" w14:textId="77777777" w:rsidR="007521ED" w:rsidRPr="00D32A65" w:rsidRDefault="007521ED" w:rsidP="008A47F8">
            <w:r w:rsidRPr="00D32A65">
              <w:t>1</w:t>
            </w:r>
          </w:p>
        </w:tc>
        <w:tc>
          <w:tcPr>
            <w:tcW w:w="985" w:type="dxa"/>
          </w:tcPr>
          <w:p w14:paraId="7FF48960" w14:textId="77777777" w:rsidR="007521ED" w:rsidRPr="003E0751" w:rsidRDefault="007521ED" w:rsidP="008A47F8">
            <w:r w:rsidRPr="003E0751">
              <w:t>5%</w:t>
            </w:r>
          </w:p>
        </w:tc>
      </w:tr>
      <w:tr w:rsidR="007521ED" w:rsidRPr="00D32A65" w14:paraId="730508F0" w14:textId="77777777" w:rsidTr="008A47F8">
        <w:tc>
          <w:tcPr>
            <w:tcW w:w="3415" w:type="dxa"/>
          </w:tcPr>
          <w:p w14:paraId="39BA1188" w14:textId="77777777" w:rsidR="007521ED" w:rsidRPr="00D32A65" w:rsidRDefault="007521ED" w:rsidP="008A47F8">
            <w:pPr>
              <w:rPr>
                <w:b/>
                <w:bCs/>
              </w:rPr>
            </w:pPr>
            <w:r w:rsidRPr="00D32A65">
              <w:rPr>
                <w:b/>
                <w:bCs/>
              </w:rPr>
              <w:t xml:space="preserve">I think a teen health app would be a good way to learn about health information </w:t>
            </w:r>
          </w:p>
        </w:tc>
        <w:tc>
          <w:tcPr>
            <w:tcW w:w="3870" w:type="dxa"/>
          </w:tcPr>
          <w:p w14:paraId="323F5AFC" w14:textId="77777777" w:rsidR="007521ED" w:rsidRPr="00D32A65" w:rsidRDefault="007521ED" w:rsidP="008A47F8"/>
        </w:tc>
        <w:tc>
          <w:tcPr>
            <w:tcW w:w="1080" w:type="dxa"/>
          </w:tcPr>
          <w:p w14:paraId="43924173" w14:textId="77777777" w:rsidR="007521ED" w:rsidRPr="00D32A65" w:rsidRDefault="007521ED" w:rsidP="008A47F8"/>
        </w:tc>
        <w:tc>
          <w:tcPr>
            <w:tcW w:w="985" w:type="dxa"/>
          </w:tcPr>
          <w:p w14:paraId="5CE5B2B1" w14:textId="77777777" w:rsidR="007521ED" w:rsidRPr="003E0751" w:rsidRDefault="007521ED" w:rsidP="008A47F8">
            <w:bookmarkStart w:id="0" w:name="_GoBack"/>
            <w:bookmarkEnd w:id="0"/>
          </w:p>
        </w:tc>
      </w:tr>
      <w:tr w:rsidR="007521ED" w:rsidRPr="00D32A65" w14:paraId="15253A3D" w14:textId="77777777" w:rsidTr="008A47F8">
        <w:tc>
          <w:tcPr>
            <w:tcW w:w="3415" w:type="dxa"/>
          </w:tcPr>
          <w:p w14:paraId="2334DAD2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DBB790A" w14:textId="77777777" w:rsidR="007521ED" w:rsidRPr="00D32A65" w:rsidRDefault="007521ED" w:rsidP="008A47F8">
            <w:r w:rsidRPr="00D32A65">
              <w:t>Yes, definitely</w:t>
            </w:r>
          </w:p>
        </w:tc>
        <w:tc>
          <w:tcPr>
            <w:tcW w:w="1080" w:type="dxa"/>
          </w:tcPr>
          <w:p w14:paraId="5C1F4ACD" w14:textId="77777777" w:rsidR="007521ED" w:rsidRPr="00D32A65" w:rsidRDefault="007521ED" w:rsidP="008A47F8">
            <w:r w:rsidRPr="00D32A65">
              <w:t>12</w:t>
            </w:r>
          </w:p>
        </w:tc>
        <w:tc>
          <w:tcPr>
            <w:tcW w:w="985" w:type="dxa"/>
          </w:tcPr>
          <w:p w14:paraId="37856FF7" w14:textId="77777777" w:rsidR="007521ED" w:rsidRPr="00D32A65" w:rsidRDefault="007521ED" w:rsidP="008A47F8">
            <w:r w:rsidRPr="00D32A65">
              <w:t>60%</w:t>
            </w:r>
          </w:p>
        </w:tc>
      </w:tr>
      <w:tr w:rsidR="007521ED" w:rsidRPr="00D32A65" w14:paraId="5138DB19" w14:textId="77777777" w:rsidTr="008A47F8">
        <w:tc>
          <w:tcPr>
            <w:tcW w:w="3415" w:type="dxa"/>
          </w:tcPr>
          <w:p w14:paraId="5037F207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0D4CD568" w14:textId="77777777" w:rsidR="007521ED" w:rsidRPr="00D32A65" w:rsidRDefault="007521ED" w:rsidP="008A47F8">
            <w:r w:rsidRPr="00D32A65">
              <w:t>Maybe</w:t>
            </w:r>
          </w:p>
        </w:tc>
        <w:tc>
          <w:tcPr>
            <w:tcW w:w="1080" w:type="dxa"/>
          </w:tcPr>
          <w:p w14:paraId="57A3A89C" w14:textId="77777777" w:rsidR="007521ED" w:rsidRPr="00D32A65" w:rsidRDefault="007521ED" w:rsidP="008A47F8">
            <w:r w:rsidRPr="00D32A65">
              <w:t>7</w:t>
            </w:r>
          </w:p>
        </w:tc>
        <w:tc>
          <w:tcPr>
            <w:tcW w:w="985" w:type="dxa"/>
          </w:tcPr>
          <w:p w14:paraId="3C883A7E" w14:textId="77777777" w:rsidR="007521ED" w:rsidRPr="00D32A65" w:rsidRDefault="007521ED" w:rsidP="008A47F8">
            <w:r w:rsidRPr="00D32A65">
              <w:t>35%</w:t>
            </w:r>
          </w:p>
        </w:tc>
      </w:tr>
      <w:tr w:rsidR="007521ED" w:rsidRPr="00D32A65" w14:paraId="4B8EA696" w14:textId="77777777" w:rsidTr="008A47F8">
        <w:tc>
          <w:tcPr>
            <w:tcW w:w="3415" w:type="dxa"/>
          </w:tcPr>
          <w:p w14:paraId="0D3A3A6F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0DE05A77" w14:textId="77777777" w:rsidR="007521ED" w:rsidRPr="00D32A65" w:rsidRDefault="007521ED" w:rsidP="008A47F8">
            <w:r w:rsidRPr="00D32A65">
              <w:t>Probably not</w:t>
            </w:r>
          </w:p>
        </w:tc>
        <w:tc>
          <w:tcPr>
            <w:tcW w:w="1080" w:type="dxa"/>
          </w:tcPr>
          <w:p w14:paraId="72FB4C29" w14:textId="77777777" w:rsidR="007521ED" w:rsidRPr="00D32A65" w:rsidRDefault="007521ED" w:rsidP="008A47F8">
            <w:r w:rsidRPr="00D32A65">
              <w:t>1</w:t>
            </w:r>
          </w:p>
        </w:tc>
        <w:tc>
          <w:tcPr>
            <w:tcW w:w="985" w:type="dxa"/>
          </w:tcPr>
          <w:p w14:paraId="2DA5C54B" w14:textId="77777777" w:rsidR="007521ED" w:rsidRPr="00D32A65" w:rsidRDefault="007521ED" w:rsidP="008A47F8">
            <w:r w:rsidRPr="00D32A65">
              <w:t>5%</w:t>
            </w:r>
          </w:p>
        </w:tc>
      </w:tr>
      <w:tr w:rsidR="007521ED" w:rsidRPr="00D32A65" w14:paraId="40D47F3E" w14:textId="77777777" w:rsidTr="008A47F8">
        <w:tc>
          <w:tcPr>
            <w:tcW w:w="3415" w:type="dxa"/>
          </w:tcPr>
          <w:p w14:paraId="3A99A840" w14:textId="77777777" w:rsidR="007521ED" w:rsidRPr="00D32A65" w:rsidRDefault="007521ED" w:rsidP="008A47F8">
            <w:pPr>
              <w:rPr>
                <w:b/>
                <w:bCs/>
              </w:rPr>
            </w:pPr>
            <w:r w:rsidRPr="00D32A65">
              <w:rPr>
                <w:b/>
                <w:bCs/>
              </w:rPr>
              <w:t>Do you have any privacy or safety concerns about using a teen health app?</w:t>
            </w:r>
          </w:p>
        </w:tc>
        <w:tc>
          <w:tcPr>
            <w:tcW w:w="3870" w:type="dxa"/>
          </w:tcPr>
          <w:p w14:paraId="33D87E56" w14:textId="77777777" w:rsidR="007521ED" w:rsidRPr="00D32A65" w:rsidRDefault="007521ED" w:rsidP="008A47F8"/>
        </w:tc>
        <w:tc>
          <w:tcPr>
            <w:tcW w:w="1080" w:type="dxa"/>
          </w:tcPr>
          <w:p w14:paraId="13736FFA" w14:textId="77777777" w:rsidR="007521ED" w:rsidRPr="00D32A65" w:rsidRDefault="007521ED" w:rsidP="008A47F8"/>
        </w:tc>
        <w:tc>
          <w:tcPr>
            <w:tcW w:w="985" w:type="dxa"/>
          </w:tcPr>
          <w:p w14:paraId="4E9B8F47" w14:textId="77777777" w:rsidR="007521ED" w:rsidRPr="00D32A65" w:rsidRDefault="007521ED" w:rsidP="008A47F8"/>
        </w:tc>
      </w:tr>
      <w:tr w:rsidR="007521ED" w:rsidRPr="00D32A65" w14:paraId="3AC029BD" w14:textId="77777777" w:rsidTr="008A47F8">
        <w:tc>
          <w:tcPr>
            <w:tcW w:w="3415" w:type="dxa"/>
          </w:tcPr>
          <w:p w14:paraId="33224F4E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46493EC0" w14:textId="77777777" w:rsidR="007521ED" w:rsidRPr="00D32A65" w:rsidRDefault="007521ED" w:rsidP="008A47F8">
            <w:r w:rsidRPr="00D32A65">
              <w:t>Yes</w:t>
            </w:r>
          </w:p>
        </w:tc>
        <w:tc>
          <w:tcPr>
            <w:tcW w:w="1080" w:type="dxa"/>
          </w:tcPr>
          <w:p w14:paraId="02F9164F" w14:textId="77777777" w:rsidR="007521ED" w:rsidRPr="00D32A65" w:rsidRDefault="007521ED" w:rsidP="008A47F8">
            <w:r w:rsidRPr="00D32A65">
              <w:t>2</w:t>
            </w:r>
          </w:p>
        </w:tc>
        <w:tc>
          <w:tcPr>
            <w:tcW w:w="985" w:type="dxa"/>
          </w:tcPr>
          <w:p w14:paraId="28D97DE9" w14:textId="77777777" w:rsidR="007521ED" w:rsidRPr="00D32A65" w:rsidRDefault="007521ED" w:rsidP="008A47F8">
            <w:r w:rsidRPr="00D32A65">
              <w:t>10%</w:t>
            </w:r>
          </w:p>
        </w:tc>
      </w:tr>
      <w:tr w:rsidR="007521ED" w:rsidRPr="00D32A65" w14:paraId="746B298A" w14:textId="77777777" w:rsidTr="008A47F8">
        <w:tc>
          <w:tcPr>
            <w:tcW w:w="3415" w:type="dxa"/>
          </w:tcPr>
          <w:p w14:paraId="790E1D2F" w14:textId="77777777" w:rsidR="007521ED" w:rsidRPr="00D32A65" w:rsidRDefault="007521ED" w:rsidP="008A47F8">
            <w:pPr>
              <w:rPr>
                <w:b/>
                <w:bCs/>
              </w:rPr>
            </w:pPr>
            <w:r w:rsidRPr="00D32A65">
              <w:rPr>
                <w:b/>
                <w:bCs/>
              </w:rPr>
              <w:t>It would be hard to use a teen health app on my mobile phone if (check all that apply)</w:t>
            </w:r>
          </w:p>
        </w:tc>
        <w:tc>
          <w:tcPr>
            <w:tcW w:w="3870" w:type="dxa"/>
          </w:tcPr>
          <w:p w14:paraId="2D829900" w14:textId="77777777" w:rsidR="007521ED" w:rsidRPr="00D32A65" w:rsidRDefault="007521ED" w:rsidP="008A47F8"/>
        </w:tc>
        <w:tc>
          <w:tcPr>
            <w:tcW w:w="1080" w:type="dxa"/>
          </w:tcPr>
          <w:p w14:paraId="06345179" w14:textId="77777777" w:rsidR="007521ED" w:rsidRPr="00D32A65" w:rsidRDefault="007521ED" w:rsidP="008A47F8"/>
        </w:tc>
        <w:tc>
          <w:tcPr>
            <w:tcW w:w="985" w:type="dxa"/>
          </w:tcPr>
          <w:p w14:paraId="2026327A" w14:textId="77777777" w:rsidR="007521ED" w:rsidRPr="00D32A65" w:rsidRDefault="007521ED" w:rsidP="008A47F8"/>
        </w:tc>
      </w:tr>
      <w:tr w:rsidR="007521ED" w:rsidRPr="00D32A65" w14:paraId="74F0D42F" w14:textId="77777777" w:rsidTr="008A47F8">
        <w:tc>
          <w:tcPr>
            <w:tcW w:w="3415" w:type="dxa"/>
          </w:tcPr>
          <w:p w14:paraId="4E258E50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11D18495" w14:textId="77777777" w:rsidR="007521ED" w:rsidRPr="00D32A65" w:rsidRDefault="007521ED" w:rsidP="008A47F8">
            <w:r w:rsidRPr="00D32A65">
              <w:t>I had not used a similar application before</w:t>
            </w:r>
          </w:p>
        </w:tc>
        <w:tc>
          <w:tcPr>
            <w:tcW w:w="1080" w:type="dxa"/>
          </w:tcPr>
          <w:p w14:paraId="2DD802B9" w14:textId="77777777" w:rsidR="007521ED" w:rsidRPr="00D32A65" w:rsidRDefault="007521ED" w:rsidP="008A47F8">
            <w:r w:rsidRPr="00D32A65">
              <w:t>7</w:t>
            </w:r>
          </w:p>
        </w:tc>
        <w:tc>
          <w:tcPr>
            <w:tcW w:w="985" w:type="dxa"/>
          </w:tcPr>
          <w:p w14:paraId="52ED4EB2" w14:textId="77777777" w:rsidR="007521ED" w:rsidRPr="00D32A65" w:rsidRDefault="007521ED" w:rsidP="008A47F8">
            <w:r w:rsidRPr="00D32A65">
              <w:t>35%</w:t>
            </w:r>
          </w:p>
        </w:tc>
      </w:tr>
      <w:tr w:rsidR="007521ED" w:rsidRPr="00D32A65" w14:paraId="41EA2205" w14:textId="77777777" w:rsidTr="008A47F8">
        <w:tc>
          <w:tcPr>
            <w:tcW w:w="3415" w:type="dxa"/>
          </w:tcPr>
          <w:p w14:paraId="560900E4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274015F" w14:textId="77777777" w:rsidR="007521ED" w:rsidRPr="00D32A65" w:rsidRDefault="007521ED" w:rsidP="008A47F8">
            <w:r w:rsidRPr="00D32A65">
              <w:t>I was not shown how to use it</w:t>
            </w:r>
          </w:p>
        </w:tc>
        <w:tc>
          <w:tcPr>
            <w:tcW w:w="1080" w:type="dxa"/>
          </w:tcPr>
          <w:p w14:paraId="27656B7C" w14:textId="77777777" w:rsidR="007521ED" w:rsidRPr="00D32A65" w:rsidRDefault="007521ED" w:rsidP="008A47F8">
            <w:r w:rsidRPr="00D32A65">
              <w:t>8</w:t>
            </w:r>
          </w:p>
        </w:tc>
        <w:tc>
          <w:tcPr>
            <w:tcW w:w="985" w:type="dxa"/>
          </w:tcPr>
          <w:p w14:paraId="78D942F1" w14:textId="77777777" w:rsidR="007521ED" w:rsidRPr="00D32A65" w:rsidRDefault="007521ED" w:rsidP="008A47F8">
            <w:r w:rsidRPr="00D32A65">
              <w:t>40%</w:t>
            </w:r>
          </w:p>
        </w:tc>
      </w:tr>
      <w:tr w:rsidR="007521ED" w:rsidRPr="00D32A65" w14:paraId="31705CBC" w14:textId="77777777" w:rsidTr="008A47F8">
        <w:tc>
          <w:tcPr>
            <w:tcW w:w="3415" w:type="dxa"/>
          </w:tcPr>
          <w:p w14:paraId="4E27E711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6BD85B6D" w14:textId="77777777" w:rsidR="007521ED" w:rsidRPr="00D32A65" w:rsidRDefault="007521ED" w:rsidP="008A47F8">
            <w:r w:rsidRPr="00D32A65">
              <w:t>I did not have time to try it out</w:t>
            </w:r>
          </w:p>
        </w:tc>
        <w:tc>
          <w:tcPr>
            <w:tcW w:w="1080" w:type="dxa"/>
          </w:tcPr>
          <w:p w14:paraId="66386626" w14:textId="77777777" w:rsidR="007521ED" w:rsidRPr="00D32A65" w:rsidRDefault="007521ED" w:rsidP="008A47F8">
            <w:r w:rsidRPr="00D32A65">
              <w:t>8</w:t>
            </w:r>
          </w:p>
        </w:tc>
        <w:tc>
          <w:tcPr>
            <w:tcW w:w="985" w:type="dxa"/>
          </w:tcPr>
          <w:p w14:paraId="1CB39BE5" w14:textId="77777777" w:rsidR="007521ED" w:rsidRPr="00D32A65" w:rsidRDefault="007521ED" w:rsidP="008A47F8">
            <w:r w:rsidRPr="00D32A65">
              <w:t>40%</w:t>
            </w:r>
          </w:p>
        </w:tc>
      </w:tr>
      <w:tr w:rsidR="007521ED" w:rsidRPr="00D32A65" w14:paraId="215D7DDE" w14:textId="77777777" w:rsidTr="008A47F8">
        <w:tc>
          <w:tcPr>
            <w:tcW w:w="3415" w:type="dxa"/>
          </w:tcPr>
          <w:p w14:paraId="3EA26925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77A889E7" w14:textId="77777777" w:rsidR="007521ED" w:rsidRPr="00D32A65" w:rsidRDefault="007521ED" w:rsidP="008A47F8">
            <w:r w:rsidRPr="00D32A65">
              <w:t>There was a charge and I could not afford it</w:t>
            </w:r>
          </w:p>
        </w:tc>
        <w:tc>
          <w:tcPr>
            <w:tcW w:w="1080" w:type="dxa"/>
          </w:tcPr>
          <w:p w14:paraId="17BF5E7A" w14:textId="77777777" w:rsidR="007521ED" w:rsidRPr="00D32A65" w:rsidRDefault="007521ED" w:rsidP="008A47F8">
            <w:r w:rsidRPr="00D32A65">
              <w:t>10</w:t>
            </w:r>
          </w:p>
        </w:tc>
        <w:tc>
          <w:tcPr>
            <w:tcW w:w="985" w:type="dxa"/>
          </w:tcPr>
          <w:p w14:paraId="23983607" w14:textId="77777777" w:rsidR="007521ED" w:rsidRPr="00D32A65" w:rsidRDefault="007521ED" w:rsidP="008A47F8">
            <w:r w:rsidRPr="00D32A65">
              <w:t>50%</w:t>
            </w:r>
          </w:p>
        </w:tc>
      </w:tr>
      <w:tr w:rsidR="007521ED" w:rsidRPr="00D32A65" w14:paraId="3002BEDF" w14:textId="77777777" w:rsidTr="008A47F8">
        <w:tc>
          <w:tcPr>
            <w:tcW w:w="3415" w:type="dxa"/>
          </w:tcPr>
          <w:p w14:paraId="1AB26087" w14:textId="77777777" w:rsidR="007521ED" w:rsidRPr="00D32A65" w:rsidRDefault="007521ED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482DDB55" w14:textId="77777777" w:rsidR="007521ED" w:rsidRPr="00D32A65" w:rsidRDefault="007521ED" w:rsidP="008A47F8">
            <w:r w:rsidRPr="00D32A65">
              <w:t>Other: I do not own a phone/I would eventually not use it</w:t>
            </w:r>
          </w:p>
        </w:tc>
        <w:tc>
          <w:tcPr>
            <w:tcW w:w="1080" w:type="dxa"/>
          </w:tcPr>
          <w:p w14:paraId="22441FE0" w14:textId="77777777" w:rsidR="007521ED" w:rsidRPr="00D32A65" w:rsidRDefault="007521ED" w:rsidP="008A47F8">
            <w:r w:rsidRPr="00D32A65">
              <w:t>2</w:t>
            </w:r>
          </w:p>
        </w:tc>
        <w:tc>
          <w:tcPr>
            <w:tcW w:w="985" w:type="dxa"/>
          </w:tcPr>
          <w:p w14:paraId="2A879F9B" w14:textId="77777777" w:rsidR="007521ED" w:rsidRPr="00D32A65" w:rsidRDefault="007521ED" w:rsidP="008A47F8">
            <w:r w:rsidRPr="00D32A65">
              <w:t>10%</w:t>
            </w:r>
          </w:p>
        </w:tc>
      </w:tr>
      <w:tr w:rsidR="007521ED" w:rsidRPr="001827B9" w14:paraId="53228322" w14:textId="77777777" w:rsidTr="008A47F8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74614860" w14:textId="77777777" w:rsidR="007521ED" w:rsidRPr="001827B9" w:rsidRDefault="007521ED" w:rsidP="008A47F8">
            <w:r>
              <w:rPr>
                <w:vertAlign w:val="superscript"/>
              </w:rPr>
              <w:t xml:space="preserve">a </w:t>
            </w:r>
            <w:r w:rsidRPr="001827B9">
              <w:t>% rounded to the nearest whole number</w:t>
            </w:r>
          </w:p>
        </w:tc>
      </w:tr>
    </w:tbl>
    <w:p w14:paraId="0BD773A3" w14:textId="77777777" w:rsidR="007C0571" w:rsidRDefault="007C0571"/>
    <w:sectPr w:rsidR="007C0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503"/>
    <w:rsid w:val="00060B8C"/>
    <w:rsid w:val="00260DFA"/>
    <w:rsid w:val="003E0751"/>
    <w:rsid w:val="007521ED"/>
    <w:rsid w:val="007B2503"/>
    <w:rsid w:val="007C0571"/>
    <w:rsid w:val="00BD46B2"/>
    <w:rsid w:val="00D8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DAE11"/>
  <w15:chartTrackingRefBased/>
  <w15:docId w15:val="{20DF1E80-02CD-45BB-8EE2-E6AC164B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1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6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6B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telman, Anne M</dc:creator>
  <cp:keywords/>
  <dc:description/>
  <cp:lastModifiedBy>Teitelman, Anne M</cp:lastModifiedBy>
  <cp:revision>6</cp:revision>
  <dcterms:created xsi:type="dcterms:W3CDTF">2020-08-31T20:55:00Z</dcterms:created>
  <dcterms:modified xsi:type="dcterms:W3CDTF">2020-10-13T15:08:00Z</dcterms:modified>
</cp:coreProperties>
</file>